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55A" w:rsidRPr="000A755A" w:rsidRDefault="000A755A" w:rsidP="000A755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bookmarkStart w:id="0" w:name="_GoBack"/>
      <w:bookmarkEnd w:id="0"/>
      <w:r w:rsidRPr="000A755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List of titles selected for full-text analysis and the reasons for inclusion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136"/>
        <w:gridCol w:w="3086"/>
      </w:tblGrid>
      <w:tr w:rsidR="000A755A" w:rsidRPr="000A755A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b/>
                <w:lang w:eastAsia="pt-BR"/>
              </w:rPr>
              <w:t>Reference</w:t>
            </w:r>
            <w:proofErr w:type="spellEnd"/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b/>
                <w:lang w:eastAsia="pt-BR"/>
              </w:rPr>
              <w:t>Classification</w:t>
            </w:r>
            <w:proofErr w:type="spellEnd"/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tabholz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hapir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J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hur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D, Friedman M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Guberman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R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el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N. Local application of sustained-release delivery system of chlorhexidine in Down’s syndrome population.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Clin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>Prev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i/>
                <w:iCs/>
                <w:lang w:val="en-US" w:eastAsia="pt-BR"/>
              </w:rPr>
              <w:t xml:space="preserve"> Dent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1991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</w:t>
            </w:r>
            <w:r w:rsidRPr="000A755A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13: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-14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longitudinal study, prevention approaches and at least 2 clinical parameters in different times). 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hapir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J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abholz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, A. A comprehensive 30-month preventive dental health program in a pre-adolescent population with Down´s Syndrome: a longitudinal study. </w:t>
            </w:r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Spec Care Dent</w:t>
            </w:r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1996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16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);33-7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 xml:space="preserve">ed all inclusion criteria determined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longitudinal study, prevention approaches and at least 2 clinical parameters in different times).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Shyam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M, Al-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Mutaw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, SA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Honkal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S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Honkal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. Supervised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toothbrushing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nd oral health education program in Kuwait for children and young adults with Down syndrome. </w:t>
            </w:r>
            <w:r w:rsidRPr="000A755A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Spec Care Dent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003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23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3):94-9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longitudinal study, prevention approaches and at least 2 clinical parameters in different times).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eitelbaum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P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chapski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MT, Jansen JL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abbagh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-Haddad A, Santos FA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zlusniak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GD. Evaluation of the mechanical and chemical control of dental biofilm in patients with Down syndrome. </w:t>
            </w:r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 xml:space="preserve">Community Dent Oral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Epidemi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2009; 37: 463–467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Cross-over clinical trial, prevention approaches and at least 2 clinical parameters in different times).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reedman L, Nunn J, Thomas W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laffey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N and Kelly A. Preventive strategies to improve periodontal health in people with Down syndrome. </w:t>
            </w:r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Journal of Disability and Oral Health</w:t>
            </w:r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2011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12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):59-67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Cross-over clinical randomized trial, prevention approaches and at least 2 clinical parameters in different times).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ichon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P, Crawford L, Grimm WD. Early-Onset Periodontitis Associated With Down's Syndrome-A Clinical Interventional Study. </w:t>
            </w:r>
            <w:r w:rsidRPr="000A755A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 xml:space="preserve">Ann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i/>
                <w:lang w:val="en-US" w:eastAsia="pt-BR"/>
              </w:rPr>
              <w:t>Periodont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1998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3:370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-80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Controlled clinical trial, periodontal treatment and at least 2 clinical parameters in different times).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akellari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D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elibasaki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G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hadjipadeli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T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apostathi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K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onstantinidi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.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praginigva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nd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ubgingiva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microbiota of adult patients with Down’s </w:t>
            </w:r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lastRenderedPageBreak/>
              <w:t xml:space="preserve">syndrome. Changes after periodontal treatment. </w:t>
            </w:r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 xml:space="preserve">Oral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Microbi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Immun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2001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16:376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–382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longitudinal study, periodontal treatment and at 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least 2 clinical parameters in different times).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Zaldivar-Chiapa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M, Arce-Mendoza AY, De La Rosa-Ramírez M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ffesse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G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is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-Soto JM. </w:t>
            </w:r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Evaluation of Surgical and Non-Surgical Periodontal Therapies, and Immunological Status, of Young Down’s Syndrome Patients. </w:t>
            </w:r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 xml:space="preserve">J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Periodontol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2005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;76:1061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065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split-mouth study, periodontal treatment and at least 2 clinical parameters in different times).</w:t>
            </w:r>
            <w:r w:rsidRPr="000A75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</w:tc>
      </w:tr>
      <w:tr w:rsidR="000A755A" w:rsidRPr="00E910D1" w:rsidTr="00276CFF">
        <w:tc>
          <w:tcPr>
            <w:tcW w:w="513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Cheng RH, Leung WK,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Corbet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EF. Non-surgical periodontal therapy with adjunctive chlorhexidine use in adults with down syndrome: a prospective case series. J </w:t>
            </w:r>
            <w:proofErr w:type="spell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eriodonto</w:t>
            </w:r>
            <w:proofErr w:type="spell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. 2008 Feb</w:t>
            </w:r>
            <w:proofErr w:type="gramStart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;79</w:t>
            </w:r>
            <w:proofErr w:type="gramEnd"/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(2):379-85.</w:t>
            </w:r>
          </w:p>
        </w:tc>
        <w:tc>
          <w:tcPr>
            <w:tcW w:w="3086" w:type="dxa"/>
          </w:tcPr>
          <w:p w:rsidR="000A755A" w:rsidRPr="000A755A" w:rsidRDefault="000A755A" w:rsidP="000A755A">
            <w:pPr>
              <w:spacing w:line="36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>Present</w:t>
            </w:r>
            <w:r>
              <w:rPr>
                <w:rFonts w:ascii="Times New Roman" w:eastAsia="Times New Roman" w:hAnsi="Times New Roman" w:cs="Times New Roman"/>
                <w:lang w:val="en-US" w:eastAsia="pt-BR"/>
              </w:rPr>
              <w:t>ed all inclusion criteria determined</w:t>
            </w:r>
            <w:r w:rsidRPr="000A755A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(longitudinal study, prevention approaches and at least 2 clinical parameters in different times).</w:t>
            </w:r>
          </w:p>
        </w:tc>
      </w:tr>
    </w:tbl>
    <w:p w:rsidR="000A755A" w:rsidRPr="000A755A" w:rsidRDefault="000A755A" w:rsidP="000A755A">
      <w:pPr>
        <w:rPr>
          <w:rFonts w:ascii="Calibri" w:eastAsia="Times New Roman" w:hAnsi="Calibri" w:cs="Times New Roman"/>
          <w:lang w:val="en-US" w:eastAsia="pt-BR"/>
        </w:rPr>
      </w:pPr>
    </w:p>
    <w:sectPr w:rsidR="000A755A" w:rsidRPr="000A75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34C0F"/>
    <w:multiLevelType w:val="hybridMultilevel"/>
    <w:tmpl w:val="2A5420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511"/>
    <w:rsid w:val="00023974"/>
    <w:rsid w:val="00060947"/>
    <w:rsid w:val="0006493B"/>
    <w:rsid w:val="00085E95"/>
    <w:rsid w:val="000A755A"/>
    <w:rsid w:val="00203084"/>
    <w:rsid w:val="002B08B7"/>
    <w:rsid w:val="00412E9E"/>
    <w:rsid w:val="00413511"/>
    <w:rsid w:val="00502FFC"/>
    <w:rsid w:val="0059456B"/>
    <w:rsid w:val="00625888"/>
    <w:rsid w:val="006433D0"/>
    <w:rsid w:val="0066611D"/>
    <w:rsid w:val="00667F4D"/>
    <w:rsid w:val="006F1A09"/>
    <w:rsid w:val="007B386E"/>
    <w:rsid w:val="009401FA"/>
    <w:rsid w:val="00945BCC"/>
    <w:rsid w:val="00A37273"/>
    <w:rsid w:val="00A739AD"/>
    <w:rsid w:val="00CB0E9A"/>
    <w:rsid w:val="00D960C2"/>
    <w:rsid w:val="00D97952"/>
    <w:rsid w:val="00DF6939"/>
    <w:rsid w:val="00E910D1"/>
    <w:rsid w:val="00F42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12E9E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12E9E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0A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0BBADC-B154-4E5B-833B-6E30AE9BD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5-02T20:34:00Z</dcterms:created>
  <dcterms:modified xsi:type="dcterms:W3CDTF">2016-05-02T20:34:00Z</dcterms:modified>
</cp:coreProperties>
</file>